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10F68" w14:textId="1DC295BA" w:rsidR="005356B8" w:rsidRDefault="005356B8" w:rsidP="005356B8">
      <w:pPr>
        <w:jc w:val="both"/>
        <w:rPr>
          <w:sz w:val="18"/>
          <w:szCs w:val="18"/>
        </w:rPr>
      </w:pPr>
      <w:r>
        <w:rPr>
          <w:b/>
          <w:color w:val="000000"/>
          <w:sz w:val="20"/>
          <w:szCs w:val="20"/>
        </w:rPr>
        <w:t>Table S</w:t>
      </w:r>
      <w:r>
        <w:rPr>
          <w:b/>
          <w:sz w:val="20"/>
          <w:szCs w:val="20"/>
        </w:rPr>
        <w:t>4</w:t>
      </w:r>
      <w:r>
        <w:rPr>
          <w:b/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Impact of health systems strengthening on per capita health </w:t>
      </w:r>
      <w:proofErr w:type="spellStart"/>
      <w:r>
        <w:rPr>
          <w:color w:val="000000"/>
          <w:sz w:val="20"/>
          <w:szCs w:val="20"/>
        </w:rPr>
        <w:t>center</w:t>
      </w:r>
      <w:proofErr w:type="spellEnd"/>
      <w:r>
        <w:rPr>
          <w:color w:val="000000"/>
          <w:sz w:val="20"/>
          <w:szCs w:val="20"/>
        </w:rPr>
        <w:t xml:space="preserve"> utilization rates for child, adult and maternal care (multivariable negative binomial mixed-effects model</w:t>
      </w: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, one per indicator). Results are expressed as Relative Change (95% Confidence intervals)</w:t>
      </w:r>
    </w:p>
    <w:tbl>
      <w:tblPr>
        <w:tblStyle w:val="a1"/>
        <w:tblW w:w="1418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440"/>
        <w:gridCol w:w="1400"/>
        <w:gridCol w:w="1400"/>
        <w:gridCol w:w="1400"/>
        <w:gridCol w:w="1400"/>
        <w:gridCol w:w="1400"/>
        <w:gridCol w:w="1640"/>
        <w:gridCol w:w="1700"/>
        <w:gridCol w:w="1400"/>
      </w:tblGrid>
      <w:tr w:rsidR="005356B8" w14:paraId="64F77DE2" w14:textId="77777777" w:rsidTr="00C63E57">
        <w:trPr>
          <w:trHeight w:val="1088"/>
        </w:trPr>
        <w:tc>
          <w:tcPr>
            <w:tcW w:w="2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18B942" w14:textId="77777777" w:rsidR="005356B8" w:rsidRDefault="005356B8" w:rsidP="00C63E5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8806D3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aseline differences between catchments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7A8B12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hange over 10 years in study area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35F0C7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acility-level HSS (level of change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62E7D3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acility-level HSS (Slope of change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6441DA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gram-specific HSS support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3F0484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orld Bank voucher program (level of change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9CF7E5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orld Bank voucher program (slope of change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DEF205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vid-19 period</w:t>
            </w:r>
          </w:p>
        </w:tc>
      </w:tr>
      <w:tr w:rsidR="005356B8" w14:paraId="316EFD45" w14:textId="77777777" w:rsidTr="00C63E57">
        <w:trPr>
          <w:trHeight w:val="363"/>
        </w:trPr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A53FAA" w14:textId="77777777" w:rsidR="005356B8" w:rsidRDefault="005356B8" w:rsidP="00C63E5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hild and adult care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881A33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61EE45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FE9B71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9E17BD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0197C2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27CF1C" w14:textId="77777777" w:rsidR="005356B8" w:rsidRDefault="005356B8" w:rsidP="00C63E5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E4132A7" w14:textId="77777777" w:rsidR="005356B8" w:rsidRDefault="005356B8" w:rsidP="00C63E5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640DD19" w14:textId="77777777" w:rsidR="005356B8" w:rsidRDefault="005356B8" w:rsidP="00C6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538BC" w14:paraId="1FE6DFF4" w14:textId="77777777" w:rsidTr="000A062B">
        <w:trPr>
          <w:trHeight w:val="36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9F71D35" w14:textId="77777777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Outpatient visits - All ag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282543" w14:textId="6059091E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96 (0.63-1.4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2A5F38" w14:textId="1DA59B3B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66 (0.6-0.74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93C60D" w14:textId="53A9D4AE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2.16 (1.92-2.43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21D157" w14:textId="7BFA5FE0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01 (0.83-1.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68D0AC" w14:textId="75680237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81 (0.74-0.89)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1A16B2" w14:textId="0FAFCE6A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42 (0.32-0.57)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E59E0D" w14:textId="7F3C2673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3.25 (2.25-4.68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ED4E6F" w14:textId="1AFE0AEF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 (0.93-1.08)</w:t>
            </w:r>
          </w:p>
        </w:tc>
      </w:tr>
      <w:tr w:rsidR="009538BC" w14:paraId="2B8121AC" w14:textId="77777777" w:rsidTr="000A062B">
        <w:trPr>
          <w:trHeight w:val="506"/>
        </w:trPr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72A4F35" w14:textId="77777777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Outpatient visits - Children under fiv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2D8D9B" w14:textId="6778237E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79 (0.56-1.1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9E359F" w14:textId="394F8EEC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67 (0.6-0.75)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7BE516" w14:textId="4E8B0FB0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44 (1.28-1.62)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104C0A" w14:textId="54835909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1 (0.9-1.3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420DAD" w14:textId="49646085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9 (0.82-0.99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36ADB" w14:textId="2E5DB813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51 (0.38-0.69)*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F73890" w14:textId="24071496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3.04 (2.08-4.44)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41C075" w14:textId="221644F2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06 (0.98-1.14)</w:t>
            </w:r>
          </w:p>
        </w:tc>
      </w:tr>
      <w:tr w:rsidR="009538BC" w14:paraId="21EC31C5" w14:textId="77777777" w:rsidTr="00C63E57">
        <w:trPr>
          <w:trHeight w:val="363"/>
        </w:trPr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F57CCF" w14:textId="77777777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ternal care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C1C2F4" w14:textId="4B5FB44E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60D57E" w14:textId="3194FD9D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EB2E39" w14:textId="3BD22B61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590651" w14:textId="08D6FCB0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542172" w14:textId="3AA89440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941251" w14:textId="704C2A72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8F89A9" w14:textId="35055764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A1093D" w14:textId="28F67A76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538BC" w14:paraId="65117B58" w14:textId="77777777" w:rsidTr="000A062B">
        <w:trPr>
          <w:trHeight w:val="36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D3E066A" w14:textId="77777777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Prenatal care (first visi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890505" w14:textId="21107114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93 (0.68-1.2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927C0A" w14:textId="31D7518F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1 (1.01-1.21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AD62B3" w14:textId="153B189A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19 (1.07-1.31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B0496A" w14:textId="7A768765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87 (0.72-1.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FD3FED" w14:textId="028AA33D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09 (1.01-1.19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8A2777" w14:textId="26D32D85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46 (1.13-1.9)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18B4D4" w14:textId="479F30A3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75 (0.54-1.03)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DE167C" w14:textId="14FD49D4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05 (0.99-1.12)</w:t>
            </w:r>
          </w:p>
        </w:tc>
      </w:tr>
      <w:tr w:rsidR="009538BC" w14:paraId="4CD61897" w14:textId="77777777" w:rsidTr="000A062B">
        <w:trPr>
          <w:trHeight w:val="36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AB5D92D" w14:textId="77777777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Prenatal care (four visit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597700" w14:textId="039E6AAD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09 (0.67-1.7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372B2B" w14:textId="146528C2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71 (0.61-0.82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7FE73C" w14:textId="3AC36AF2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22 (1.05-1.42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D6E819" w14:textId="43EB8D33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82 (0.61-1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92F84C" w14:textId="6C060EE7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14 (1.01-1.29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4C6721" w14:textId="44B87FBD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2.07 (1.41-3.03)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1D5001" w14:textId="7F616882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54 (0.33-0.87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93093C" w14:textId="4BCAF797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85 (0.77-0.94)**</w:t>
            </w:r>
          </w:p>
        </w:tc>
      </w:tr>
      <w:tr w:rsidR="009538BC" w14:paraId="5E96FC5C" w14:textId="77777777" w:rsidTr="000A062B">
        <w:trPr>
          <w:trHeight w:val="36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7A31DF" w14:textId="77777777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Deliver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D809C3" w14:textId="7DCEE77E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73 (0.51-1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FB37D6" w14:textId="0128D8E0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66 (0.58-0.74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99D6D9" w14:textId="0ED7C8D1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14 (1.02-1.27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D40EF5" w14:textId="2FE515ED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07 (0.87-1.3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4EBBD2" w14:textId="0C026C10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09 (1.01-1.19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8859EE" w14:textId="791C4E69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75 (1.32-2.31)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EED5DA" w14:textId="67BA6CA5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66 (0.47-0.94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8EF698" w14:textId="3686B1BF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95 (0.88-1.02)</w:t>
            </w:r>
          </w:p>
        </w:tc>
      </w:tr>
      <w:tr w:rsidR="009538BC" w14:paraId="235CA0C5" w14:textId="77777777" w:rsidTr="000A062B">
        <w:trPr>
          <w:trHeight w:val="363"/>
        </w:trPr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15C38C6" w14:textId="77777777" w:rsidR="009538BC" w:rsidRDefault="009538BC" w:rsidP="009538BC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 xml:space="preserve">Postnatal care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FAFE97" w14:textId="6F53FEB5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7 (0.44-1.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05A799" w14:textId="587B94E8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14 (0.11-0.17)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FB49A8" w14:textId="324D40B2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86 (0.7-1.0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45B142" w14:textId="1CD139D7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3.24 (2.14-4.9)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AE1B26" w14:textId="45F30BCE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.21 (1.03-1.43)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546968" w14:textId="0992BF45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9.79 (5.65-16.98)*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5C8422" w14:textId="3B429324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1 (0.05-0.19)*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4605E3" w14:textId="00CE1A2D" w:rsidR="009538BC" w:rsidRDefault="009538BC" w:rsidP="009538BC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0.95 (0.84-1.07)</w:t>
            </w:r>
          </w:p>
        </w:tc>
      </w:tr>
    </w:tbl>
    <w:p w14:paraId="33906E19" w14:textId="77777777" w:rsidR="005356B8" w:rsidRDefault="005356B8" w:rsidP="005356B8">
      <w:pPr>
        <w:spacing w:line="240" w:lineRule="auto"/>
        <w:jc w:val="both"/>
        <w:rPr>
          <w:sz w:val="20"/>
          <w:szCs w:val="20"/>
        </w:rPr>
      </w:pPr>
    </w:p>
    <w:p w14:paraId="46DC8854" w14:textId="77777777" w:rsidR="005356B8" w:rsidRDefault="005356B8" w:rsidP="005356B8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Model includes a random effect for each health, a population offset, and controls for lagged consultations at each health </w:t>
      </w:r>
      <w:proofErr w:type="spellStart"/>
      <w:r>
        <w:rPr>
          <w:sz w:val="20"/>
          <w:szCs w:val="20"/>
        </w:rPr>
        <w:t>center</w:t>
      </w:r>
      <w:proofErr w:type="spellEnd"/>
      <w:r>
        <w:rPr>
          <w:sz w:val="20"/>
          <w:szCs w:val="20"/>
        </w:rPr>
        <w:t xml:space="preserve"> (month-1)</w:t>
      </w:r>
    </w:p>
    <w:p w14:paraId="68135068" w14:textId="488A66D1" w:rsidR="00D250DD" w:rsidRDefault="005356B8" w:rsidP="00E051F7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HSS support to community health program for child and adult care indicators; HSS support to maternal health program for maternal care indicators</w:t>
      </w:r>
    </w:p>
    <w:sectPr w:rsidR="00D250DD" w:rsidSect="00E051F7">
      <w:footerReference w:type="default" r:id="rId7"/>
      <w:pgSz w:w="16838" w:h="11906" w:orient="landscape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E1E7E" w14:textId="77777777" w:rsidR="00645114" w:rsidRDefault="00645114">
      <w:pPr>
        <w:spacing w:after="0" w:line="240" w:lineRule="auto"/>
      </w:pPr>
      <w:r>
        <w:separator/>
      </w:r>
    </w:p>
  </w:endnote>
  <w:endnote w:type="continuationSeparator" w:id="0">
    <w:p w14:paraId="0210CD6F" w14:textId="77777777" w:rsidR="00645114" w:rsidRDefault="00645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8A2AF" w14:textId="77777777" w:rsidR="00D250DD" w:rsidRDefault="00A16A4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62DD">
      <w:rPr>
        <w:noProof/>
        <w:color w:val="000000"/>
      </w:rPr>
      <w:t>12</w:t>
    </w:r>
    <w:r>
      <w:rPr>
        <w:color w:val="000000"/>
      </w:rPr>
      <w:fldChar w:fldCharType="end"/>
    </w:r>
  </w:p>
  <w:p w14:paraId="02F5CF72" w14:textId="77777777" w:rsidR="00D250DD" w:rsidRDefault="00D250D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E9C2F" w14:textId="77777777" w:rsidR="00645114" w:rsidRDefault="00645114">
      <w:pPr>
        <w:spacing w:after="0" w:line="240" w:lineRule="auto"/>
      </w:pPr>
      <w:r>
        <w:separator/>
      </w:r>
    </w:p>
  </w:footnote>
  <w:footnote w:type="continuationSeparator" w:id="0">
    <w:p w14:paraId="75F5F25D" w14:textId="77777777" w:rsidR="00645114" w:rsidRDefault="00645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0DD"/>
    <w:rsid w:val="000D1889"/>
    <w:rsid w:val="001522C4"/>
    <w:rsid w:val="00290361"/>
    <w:rsid w:val="005356B8"/>
    <w:rsid w:val="005F2B88"/>
    <w:rsid w:val="00617E29"/>
    <w:rsid w:val="00645114"/>
    <w:rsid w:val="006A44C7"/>
    <w:rsid w:val="0073323F"/>
    <w:rsid w:val="007562DD"/>
    <w:rsid w:val="007C797F"/>
    <w:rsid w:val="009538BC"/>
    <w:rsid w:val="009E2881"/>
    <w:rsid w:val="00A16A48"/>
    <w:rsid w:val="00B67A50"/>
    <w:rsid w:val="00BB3275"/>
    <w:rsid w:val="00BB7EB0"/>
    <w:rsid w:val="00C839F1"/>
    <w:rsid w:val="00D250DD"/>
    <w:rsid w:val="00D35372"/>
    <w:rsid w:val="00D8179A"/>
    <w:rsid w:val="00E051F7"/>
    <w:rsid w:val="00E10C1B"/>
    <w:rsid w:val="00E670ED"/>
    <w:rsid w:val="00F0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BCEF"/>
  <w15:docId w15:val="{5E47211C-BA70-4709-AE2F-5A16F514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E0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enhypertexte">
    <w:name w:val="Hyperlink"/>
    <w:basedOn w:val="Policepardfaut"/>
    <w:uiPriority w:val="99"/>
    <w:unhideWhenUsed/>
    <w:rsid w:val="00A233E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233E0"/>
    <w:pPr>
      <w:ind w:left="720"/>
      <w:contextualSpacing/>
    </w:pPr>
  </w:style>
  <w:style w:type="table" w:styleId="Grilledutableau">
    <w:name w:val="Table Grid"/>
    <w:basedOn w:val="TableauNormal"/>
    <w:uiPriority w:val="39"/>
    <w:rsid w:val="00FF54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7D72BD"/>
    <w:rPr>
      <w:color w:val="954F72"/>
      <w:u w:val="single"/>
    </w:rPr>
  </w:style>
  <w:style w:type="paragraph" w:customStyle="1" w:styleId="font5">
    <w:name w:val="font5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595959"/>
      <w:sz w:val="20"/>
      <w:szCs w:val="20"/>
    </w:rPr>
  </w:style>
  <w:style w:type="paragraph" w:customStyle="1" w:styleId="xl65">
    <w:name w:val="xl6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7">
    <w:name w:val="xl77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8">
    <w:name w:val="xl7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7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7F2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C7F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7F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7F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7F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7F2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3548"/>
  </w:style>
  <w:style w:type="paragraph" w:styleId="Pieddepage">
    <w:name w:val="footer"/>
    <w:basedOn w:val="Normal"/>
    <w:link w:val="Pieddepag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3548"/>
  </w:style>
  <w:style w:type="paragraph" w:styleId="NormalWeb">
    <w:name w:val="Normal (Web)"/>
    <w:basedOn w:val="Normal"/>
    <w:uiPriority w:val="99"/>
    <w:semiHidden/>
    <w:unhideWhenUsed/>
    <w:rsid w:val="00446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auGrille1Clair">
    <w:name w:val="Grid Table 1 Light"/>
    <w:basedOn w:val="TableauNormal"/>
    <w:uiPriority w:val="46"/>
    <w:rsid w:val="00617E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bwbccpSUHc/ML98WTkPh7BlaGg==">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71</Words>
  <Characters>1675</Characters>
  <Application>Microsoft Office Word</Application>
  <DocSecurity>0</DocSecurity>
  <Lines>44</Lines>
  <Paragraphs>21</Paragraphs>
  <ScaleCrop>false</ScaleCrop>
  <Company>IRD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s Garchitorena</dc:creator>
  <cp:lastModifiedBy>Andres GARCHITORENA</cp:lastModifiedBy>
  <cp:revision>18</cp:revision>
  <dcterms:created xsi:type="dcterms:W3CDTF">2024-05-30T14:07:00Z</dcterms:created>
  <dcterms:modified xsi:type="dcterms:W3CDTF">2025-09-16T09:07:00Z</dcterms:modified>
</cp:coreProperties>
</file>